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dditional fil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1. </w:t>
      </w:r>
      <w:r>
        <w:rPr>
          <w:rFonts w:cs="Times New Roman" w:ascii="Times New Roman" w:hAnsi="Times New Roman"/>
          <w:szCs w:val="21"/>
        </w:rPr>
        <w:t xml:space="preserve">The information of </w:t>
      </w:r>
      <w:r>
        <w:rPr>
          <w:rFonts w:cs="Times New Roman" w:ascii="Times New Roman" w:hAnsi="Times New Roman"/>
          <w:color w:val="000000"/>
          <w:szCs w:val="21"/>
        </w:rPr>
        <w:t>28 microsatellite markers located in 4q, 8p and 16q selected from the Genome Database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575"/>
        <w:gridCol w:w="3736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rosatllite marker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verse prime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8S262 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GCTCAAAAGCGAAGGTGAT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GCAACAAAGTGAGATCC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S1788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AGTTCAAGCCTAGTTTCATAAAA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AAGACTCCTAATGTCTATTTTTCA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S178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CACTGGGGGCTAACCTT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TTTTGAATCGTGTCAG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S1806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GACTGGAAGATAACATTTTCAAA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CCTAACTCTGTGACTCTGTGTG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6S518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GGCCTTTTGGCAGTC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ACCTTGGCCTCCCA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6S3049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GCAATGAAGGCAACAAAGT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TTAAAAGACCTGGGGGA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6S3096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GATCTGGCTTACGATGATTTCTAA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CCGTGATGATGTCTGCA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6S3029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ATAGAGTTGGGCTGCATAG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CTTTCCTGAAATTGGAAGTG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6S504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AGCTTGTTCAGGGAAAC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CAGGGATGTAGGACGTA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6S684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GGCCAAAAAAGCAGATTG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TGGAATTTGAGTGGCTTT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6S50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CTGNCCCTACTCTGCCACA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GGAACCTGCCCATGGAGTG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6S40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TTTTGTAACCATGTACCCC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ATTTATAGGGCCATGACCA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S26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TGCCACTGTCTTGAAAATC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TATGGCCCAGCAATGTGT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S499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GGGTGACAGAGCGAGATT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CCTTGCCATTTTCACACG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S1125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CCCCCTAAAATTTAGCTCC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TATGCCTAGCCCTCCTTT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S1810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ATGATGCTGAGTCCCC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CAGAGGGCTGATTTTAT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S1827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GACAGAATCATGTGGCCTTT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TTTTGTAAAATGTAAAATTGGCT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6S42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CAGTGTAACCTGGGGG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CTTTCGATTAGTTTAGCAGAATGA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6S51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CCCCGGAGCAAGTTC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CAGCCCAAAGCCAGAT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4S415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GGGCTAAGGCAACTC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GGTTAGATTAACTGCAAAA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4S3331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TGTAGATAGATAGGTAGGTAGCAG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GTTTACCCTTATATCAGCTAAC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4S3030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AGCTCCTAATAAAGAATAGCC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ACTCAAGCAGAACTGATGA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4S2954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CCATTTCAGTGTCTGTGACT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GGAAGCCAATTCCTCA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S1810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ATGATGCTGAGTCCCC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CAGAGGGCTGATTTTAT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S1725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ACACCTACCAAGGACTGCT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CGGGCTGGGACAATT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S552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AGGATTGTAATTTCCTTG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GGGACTTTTTGAAGGTT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S1827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GACAGAATCATGTGGCCTTT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TTTTGTAAAATGTAAAATTGGCT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S1754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CAGGGAAGTCTCGGTTT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bCs/>
                <w:sz w:val="18"/>
                <w:szCs w:val="18"/>
              </w:rPr>
              <w:t>TCAGGGACACGATTCA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SimSun;宋体" w:hAnsi="SimSun;宋体" w:eastAsia="SimSun;宋体" w:cs="SimSun;宋体"/>
      <w:sz w:val="24"/>
      <w:szCs w:val="24"/>
    </w:rPr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5T02:55:00Z</dcterms:created>
  <dc:creator>think</dc:creator>
  <dc:description/>
  <cp:keywords/>
  <dc:language>en-US</dc:language>
  <cp:lastModifiedBy>mbonoy</cp:lastModifiedBy>
  <dcterms:modified xsi:type="dcterms:W3CDTF">2015-06-03T23:27:00Z</dcterms:modified>
  <cp:revision>11</cp:revision>
  <dc:subject/>
  <dc:title/>
</cp:coreProperties>
</file>